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5C6FC" w14:textId="6A7FC974" w:rsidR="00041CF3" w:rsidRPr="00690158" w:rsidRDefault="00380015" w:rsidP="00041CF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PPENDIX B</w:t>
      </w:r>
      <w:r w:rsidR="00041CF3" w:rsidRPr="0069015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041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1CF3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an </w:t>
      </w:r>
      <w:r w:rsidR="00041CF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ncentration </w:t>
      </w:r>
      <w:r w:rsidR="00041CF3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fferences (Δ) </w:t>
      </w:r>
      <w:r w:rsidR="00041CF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f inflammatory markers </w:t>
      </w:r>
      <w:r w:rsidR="00041CF3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cross experimental phases</w:t>
      </w:r>
      <w:r w:rsidR="00041CF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between groups comparison</w:t>
      </w:r>
      <w:r w:rsidR="00041CF3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41CF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Completers vs Non-completers)</w:t>
      </w:r>
      <w:r w:rsidR="00041CF3" w:rsidRPr="00274E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Style w:val="Grigliatabella"/>
        <w:tblW w:w="9097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904"/>
        <w:gridCol w:w="1904"/>
        <w:gridCol w:w="2028"/>
      </w:tblGrid>
      <w:tr w:rsidR="00041CF3" w:rsidRPr="005624A0" w14:paraId="1D5E486A" w14:textId="77777777" w:rsidTr="00974D74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7F805F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CYTOK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6C99A5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GROUP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4F46AE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REST-POST10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73EBA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REST-POST40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E4447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∆POST10-POST40</w:t>
            </w:r>
          </w:p>
        </w:tc>
      </w:tr>
      <w:tr w:rsidR="00041CF3" w14:paraId="648DF2ED" w14:textId="77777777" w:rsidTr="00974D74"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450CBE49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IL-1β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Cs w:val="24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4ECBDB4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leter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6B4B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04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2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1256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19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7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82F2AE9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23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1</w:t>
            </w:r>
          </w:p>
        </w:tc>
      </w:tr>
      <w:tr w:rsidR="00041CF3" w14:paraId="0380EBF0" w14:textId="77777777" w:rsidTr="00974D74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AD5679" w14:textId="77777777" w:rsidR="00041CF3" w:rsidRPr="005624A0" w:rsidRDefault="00041CF3" w:rsidP="00974D7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DB3AC4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completer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A771A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1.42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.8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7EAB3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1.36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.3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3AF17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06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.56</w:t>
            </w:r>
          </w:p>
        </w:tc>
      </w:tr>
      <w:tr w:rsidR="00041CF3" w14:paraId="1E0FE252" w14:textId="77777777" w:rsidTr="00974D74"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3E7FCDB" w14:textId="77777777" w:rsidR="00041CF3" w:rsidRPr="005624A0" w:rsidRDefault="00041CF3" w:rsidP="00974D7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TNF-α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Cs w:val="24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5DC068B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leter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A0D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20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9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A965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46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397D7C21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26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76</w:t>
            </w:r>
          </w:p>
        </w:tc>
      </w:tr>
      <w:tr w:rsidR="00041CF3" w14:paraId="5B3B5184" w14:textId="77777777" w:rsidTr="00974D74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6A1F94" w14:textId="77777777" w:rsidR="00041CF3" w:rsidRPr="005624A0" w:rsidRDefault="00041CF3" w:rsidP="00974D7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4A6F06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completer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1EF20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21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9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F966F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93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7*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0B3E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72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75*</w:t>
            </w:r>
          </w:p>
        </w:tc>
      </w:tr>
      <w:tr w:rsidR="00041CF3" w14:paraId="0EFAAE62" w14:textId="77777777" w:rsidTr="00974D74"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DB328DF" w14:textId="77777777" w:rsidR="00041CF3" w:rsidRPr="009A6475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IL-6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Cs w:val="24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Cs w:val="24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D33A66A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leter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FB36" w14:textId="77777777" w:rsidR="00041CF3" w:rsidRPr="0051238B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16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9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2421" w14:textId="77777777" w:rsidR="00041CF3" w:rsidRPr="0051238B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15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23FBD3D7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31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86</w:t>
            </w:r>
          </w:p>
        </w:tc>
      </w:tr>
      <w:tr w:rsidR="00041CF3" w14:paraId="7BE5A1D7" w14:textId="77777777" w:rsidTr="00974D74">
        <w:tc>
          <w:tcPr>
            <w:tcW w:w="1560" w:type="dxa"/>
            <w:vMerge/>
            <w:tcBorders>
              <w:left w:val="nil"/>
              <w:right w:val="nil"/>
            </w:tcBorders>
          </w:tcPr>
          <w:p w14:paraId="42009FD2" w14:textId="77777777" w:rsidR="00041CF3" w:rsidRPr="009A6475" w:rsidRDefault="00041CF3" w:rsidP="00974D7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2D001A4D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completers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77FDBBBC" w14:textId="77777777" w:rsidR="00041CF3" w:rsidRPr="0051238B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12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95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5C180B3D" w14:textId="77777777" w:rsidR="00041CF3" w:rsidRPr="0051238B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0.12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87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</w:tcPr>
          <w:p w14:paraId="21740B63" w14:textId="77777777" w:rsidR="00041CF3" w:rsidRPr="005624A0" w:rsidRDefault="00041CF3" w:rsidP="00974D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-0.01 </w:t>
            </w:r>
            <w:r w:rsidRPr="1AF8D1E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83</w:t>
            </w:r>
          </w:p>
        </w:tc>
      </w:tr>
    </w:tbl>
    <w:p w14:paraId="337E9CE2" w14:textId="511E4293" w:rsidR="00041CF3" w:rsidRPr="003670C1" w:rsidRDefault="00041CF3" w:rsidP="00041CF3">
      <w:pPr>
        <w:tabs>
          <w:tab w:val="left" w:pos="1905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670C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Note</w:t>
      </w:r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80015" w:rsidRPr="000366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EST:10 minutes resting phase;</w:t>
      </w:r>
      <w:r w:rsidR="0038001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POST10: 10 minutes after Socially Evaluated Cold Pressor Test; POST40: 30 minutes after POST10</w:t>
      </w:r>
      <w:r w:rsidR="0038001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L-1β: Interleukin-1 beta; TNF-α: </w:t>
      </w:r>
      <w:proofErr w:type="spellStart"/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umor</w:t>
      </w:r>
      <w:proofErr w:type="spellEnd"/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ecrosis Factor-alpha; IL-6: Interleukin-6; Completers: participants who completed the SECPT; Non-completers: participants who did not complete the SECPT. ∆: differences between phases. Data are presented as mean ± Standard deviation. *Completers vs Non-completers, </w:t>
      </w:r>
      <w:r w:rsidRPr="00E508B9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3670C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≤0.05</w:t>
      </w:r>
      <w:bookmarkStart w:id="0" w:name="_GoBack"/>
      <w:bookmarkEnd w:id="0"/>
    </w:p>
    <w:p w14:paraId="31C7E50D" w14:textId="77777777" w:rsidR="00B970CA" w:rsidRDefault="00380015"/>
    <w:sectPr w:rsidR="00B970CA" w:rsidSect="00380015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7D"/>
    <w:rsid w:val="00041CF3"/>
    <w:rsid w:val="00380015"/>
    <w:rsid w:val="00400587"/>
    <w:rsid w:val="005B0A6E"/>
    <w:rsid w:val="00AA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5539C"/>
  <w15:chartTrackingRefBased/>
  <w15:docId w15:val="{0DE7C0CE-3886-434B-A8B0-760DD3B8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41CF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41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>Istituti Clinici Scientifici Maugeri IRCCS Spa SB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ucci Luca</dc:creator>
  <cp:keywords/>
  <dc:description/>
  <cp:lastModifiedBy>Perego Francesca</cp:lastModifiedBy>
  <cp:revision>3</cp:revision>
  <dcterms:created xsi:type="dcterms:W3CDTF">2026-01-08T12:41:00Z</dcterms:created>
  <dcterms:modified xsi:type="dcterms:W3CDTF">2026-01-09T10:16:00Z</dcterms:modified>
</cp:coreProperties>
</file>